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496DD" w14:textId="4006B1EF" w:rsidR="002F23D8" w:rsidRDefault="002F23D8">
      <w:r>
        <w:t xml:space="preserve">Supplementary Table </w:t>
      </w:r>
      <w:r w:rsidR="004D6B2B">
        <w:t>2</w:t>
      </w:r>
      <w:r>
        <w:t>. Student use of accompanying tutorials and quizz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64"/>
        <w:gridCol w:w="2313"/>
        <w:gridCol w:w="2055"/>
      </w:tblGrid>
      <w:tr w:rsidR="002F33CD" w14:paraId="5934844D" w14:textId="77777777" w:rsidTr="000619C9">
        <w:trPr>
          <w:trHeight w:val="320"/>
          <w:jc w:val="center"/>
        </w:trPr>
        <w:tc>
          <w:tcPr>
            <w:tcW w:w="3664" w:type="dxa"/>
          </w:tcPr>
          <w:p w14:paraId="3A53C745" w14:textId="77777777" w:rsidR="002F33CD" w:rsidRDefault="002F33CD" w:rsidP="00842532"/>
        </w:tc>
        <w:tc>
          <w:tcPr>
            <w:tcW w:w="2313" w:type="dxa"/>
          </w:tcPr>
          <w:p w14:paraId="69D4949B" w14:textId="77777777" w:rsidR="002F33CD" w:rsidRPr="002F23D8" w:rsidRDefault="002F33CD" w:rsidP="000619C9">
            <w:pPr>
              <w:jc w:val="center"/>
              <w:rPr>
                <w:lang w:val="de-DE"/>
              </w:rPr>
            </w:pPr>
            <w:r w:rsidRPr="002F23D8">
              <w:rPr>
                <w:lang w:val="de-DE"/>
              </w:rPr>
              <w:t>4</w:t>
            </w:r>
            <w:r w:rsidRPr="002F23D8">
              <w:rPr>
                <w:vertAlign w:val="superscript"/>
                <w:lang w:val="de-DE"/>
              </w:rPr>
              <w:t>th</w:t>
            </w:r>
            <w:r w:rsidRPr="002F23D8">
              <w:rPr>
                <w:lang w:val="de-DE"/>
              </w:rPr>
              <w:t xml:space="preserve"> DEM/3</w:t>
            </w:r>
            <w:r w:rsidRPr="002F23D8">
              <w:rPr>
                <w:vertAlign w:val="superscript"/>
                <w:lang w:val="de-DE"/>
              </w:rPr>
              <w:t>rd</w:t>
            </w:r>
            <w:r w:rsidRPr="002F23D8">
              <w:rPr>
                <w:lang w:val="de-DE"/>
              </w:rPr>
              <w:t xml:space="preserve"> GEM</w:t>
            </w:r>
          </w:p>
          <w:p w14:paraId="01A5E2D4" w14:textId="77777777" w:rsidR="002F33CD" w:rsidRPr="002F23D8" w:rsidRDefault="002F33CD" w:rsidP="000619C9">
            <w:pPr>
              <w:jc w:val="center"/>
              <w:rPr>
                <w:lang w:val="de-DE"/>
              </w:rPr>
            </w:pPr>
            <w:r w:rsidRPr="002F23D8">
              <w:rPr>
                <w:lang w:val="de-DE"/>
              </w:rPr>
              <w:t>N=172</w:t>
            </w:r>
          </w:p>
          <w:p w14:paraId="3B107F81" w14:textId="5C7D2161" w:rsidR="002F33CD" w:rsidRDefault="002F33CD" w:rsidP="000619C9">
            <w:pPr>
              <w:jc w:val="center"/>
            </w:pPr>
            <w:r>
              <w:t>N (%)</w:t>
            </w:r>
          </w:p>
        </w:tc>
        <w:tc>
          <w:tcPr>
            <w:tcW w:w="2055" w:type="dxa"/>
          </w:tcPr>
          <w:p w14:paraId="27362410" w14:textId="77777777" w:rsidR="002F33CD" w:rsidRDefault="002F33CD" w:rsidP="000619C9">
            <w:pPr>
              <w:jc w:val="center"/>
            </w:pPr>
            <w:r>
              <w:t>5</w:t>
            </w:r>
            <w:r w:rsidRPr="002F33CD">
              <w:rPr>
                <w:vertAlign w:val="superscript"/>
              </w:rPr>
              <w:t>th</w:t>
            </w:r>
            <w:r>
              <w:t xml:space="preserve"> DEM/4</w:t>
            </w:r>
            <w:r w:rsidRPr="002F33CD">
              <w:rPr>
                <w:vertAlign w:val="superscript"/>
              </w:rPr>
              <w:t>th</w:t>
            </w:r>
            <w:r>
              <w:t xml:space="preserve"> GEM</w:t>
            </w:r>
          </w:p>
          <w:p w14:paraId="1B2838EF" w14:textId="77777777" w:rsidR="002F33CD" w:rsidRDefault="002F33CD" w:rsidP="000619C9">
            <w:pPr>
              <w:jc w:val="center"/>
            </w:pPr>
            <w:r>
              <w:t>N=206</w:t>
            </w:r>
          </w:p>
          <w:p w14:paraId="02F83EC0" w14:textId="500AB949" w:rsidR="002F33CD" w:rsidRDefault="002F33CD" w:rsidP="000619C9">
            <w:pPr>
              <w:jc w:val="center"/>
            </w:pPr>
            <w:r>
              <w:t>N (%)</w:t>
            </w:r>
          </w:p>
        </w:tc>
      </w:tr>
      <w:tr w:rsidR="00800C9A" w14:paraId="1A28AA4B" w14:textId="77777777" w:rsidTr="000619C9">
        <w:trPr>
          <w:trHeight w:val="27"/>
          <w:jc w:val="center"/>
        </w:trPr>
        <w:tc>
          <w:tcPr>
            <w:tcW w:w="3664" w:type="dxa"/>
          </w:tcPr>
          <w:p w14:paraId="553D4B1D" w14:textId="1F6AE121" w:rsidR="00800C9A" w:rsidRPr="00374D4C" w:rsidRDefault="00800C9A" w:rsidP="00800C9A">
            <w:pPr>
              <w:rPr>
                <w:b/>
                <w:bCs/>
              </w:rPr>
            </w:pPr>
            <w:r w:rsidRPr="00374D4C">
              <w:rPr>
                <w:b/>
                <w:bCs/>
              </w:rPr>
              <w:t>Tutorials</w:t>
            </w:r>
          </w:p>
        </w:tc>
        <w:tc>
          <w:tcPr>
            <w:tcW w:w="2313" w:type="dxa"/>
          </w:tcPr>
          <w:p w14:paraId="2B7769CF" w14:textId="1138569D" w:rsidR="00800C9A" w:rsidRDefault="00800C9A" w:rsidP="000619C9">
            <w:pPr>
              <w:jc w:val="center"/>
            </w:pPr>
          </w:p>
        </w:tc>
        <w:tc>
          <w:tcPr>
            <w:tcW w:w="2055" w:type="dxa"/>
          </w:tcPr>
          <w:p w14:paraId="1F22EE9C" w14:textId="0DE7D08D" w:rsidR="00800C9A" w:rsidRDefault="00800C9A" w:rsidP="000619C9">
            <w:pPr>
              <w:jc w:val="center"/>
            </w:pPr>
          </w:p>
        </w:tc>
      </w:tr>
      <w:tr w:rsidR="00800C9A" w14:paraId="49ACF2B5" w14:textId="77777777" w:rsidTr="000619C9">
        <w:trPr>
          <w:trHeight w:val="159"/>
          <w:jc w:val="center"/>
        </w:trPr>
        <w:tc>
          <w:tcPr>
            <w:tcW w:w="3664" w:type="dxa"/>
            <w:vAlign w:val="bottom"/>
          </w:tcPr>
          <w:p w14:paraId="4EC46C0B" w14:textId="554E4399" w:rsidR="00800C9A" w:rsidRDefault="00800C9A" w:rsidP="000619C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Abdominal Aortic Aneurysm</w:t>
            </w:r>
          </w:p>
        </w:tc>
        <w:tc>
          <w:tcPr>
            <w:tcW w:w="2313" w:type="dxa"/>
          </w:tcPr>
          <w:p w14:paraId="6071B551" w14:textId="22F3DF3C" w:rsidR="00800C9A" w:rsidRDefault="00800C9A" w:rsidP="000619C9">
            <w:pPr>
              <w:jc w:val="center"/>
            </w:pPr>
            <w:r>
              <w:t>44</w:t>
            </w:r>
            <w:r w:rsidRPr="009413D7">
              <w:t>(</w:t>
            </w:r>
            <w:r>
              <w:t>26</w:t>
            </w:r>
            <w:r w:rsidRPr="009413D7">
              <w:t>)</w:t>
            </w:r>
          </w:p>
        </w:tc>
        <w:tc>
          <w:tcPr>
            <w:tcW w:w="2055" w:type="dxa"/>
          </w:tcPr>
          <w:p w14:paraId="0545BDAB" w14:textId="58BD6ADC" w:rsidR="00800C9A" w:rsidRDefault="009E5E7B" w:rsidP="000619C9">
            <w:pPr>
              <w:jc w:val="center"/>
            </w:pPr>
            <w:r>
              <w:t>42</w:t>
            </w:r>
            <w:r w:rsidR="00800C9A" w:rsidRPr="00C316AE">
              <w:t>(</w:t>
            </w:r>
            <w:r w:rsidR="00EF0BD1">
              <w:t>20</w:t>
            </w:r>
            <w:r w:rsidR="00800C9A" w:rsidRPr="00C316AE">
              <w:t>)</w:t>
            </w:r>
          </w:p>
        </w:tc>
      </w:tr>
      <w:tr w:rsidR="00800C9A" w14:paraId="6454FE65" w14:textId="77777777" w:rsidTr="000619C9">
        <w:trPr>
          <w:trHeight w:val="159"/>
          <w:jc w:val="center"/>
        </w:trPr>
        <w:tc>
          <w:tcPr>
            <w:tcW w:w="3664" w:type="dxa"/>
            <w:vAlign w:val="bottom"/>
          </w:tcPr>
          <w:p w14:paraId="0AE7DBA7" w14:textId="7791DA71" w:rsidR="00800C9A" w:rsidRDefault="00800C9A" w:rsidP="000619C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Carotid disease</w:t>
            </w:r>
          </w:p>
        </w:tc>
        <w:tc>
          <w:tcPr>
            <w:tcW w:w="2313" w:type="dxa"/>
          </w:tcPr>
          <w:p w14:paraId="7BE25D99" w14:textId="09A9241A" w:rsidR="00800C9A" w:rsidRDefault="00800C9A" w:rsidP="000619C9">
            <w:pPr>
              <w:jc w:val="center"/>
            </w:pPr>
            <w:r>
              <w:t>38</w:t>
            </w:r>
            <w:r w:rsidRPr="009413D7">
              <w:t>(</w:t>
            </w:r>
            <w:r>
              <w:t>22</w:t>
            </w:r>
            <w:r w:rsidRPr="009413D7">
              <w:t>)</w:t>
            </w:r>
          </w:p>
        </w:tc>
        <w:tc>
          <w:tcPr>
            <w:tcW w:w="2055" w:type="dxa"/>
          </w:tcPr>
          <w:p w14:paraId="362D9ECF" w14:textId="3C05164C" w:rsidR="00800C9A" w:rsidRDefault="009E5E7B" w:rsidP="000619C9">
            <w:pPr>
              <w:jc w:val="center"/>
            </w:pPr>
            <w:r>
              <w:t>32</w:t>
            </w:r>
            <w:r w:rsidR="00800C9A" w:rsidRPr="00C316AE">
              <w:t>(</w:t>
            </w:r>
            <w:r w:rsidR="00EF0BD1">
              <w:t>16</w:t>
            </w:r>
            <w:r w:rsidR="00800C9A" w:rsidRPr="00C316AE">
              <w:t>)</w:t>
            </w:r>
          </w:p>
        </w:tc>
      </w:tr>
      <w:tr w:rsidR="00800C9A" w14:paraId="199A08B8" w14:textId="77777777" w:rsidTr="000619C9">
        <w:trPr>
          <w:trHeight w:val="159"/>
          <w:jc w:val="center"/>
        </w:trPr>
        <w:tc>
          <w:tcPr>
            <w:tcW w:w="3664" w:type="dxa"/>
            <w:vAlign w:val="bottom"/>
          </w:tcPr>
          <w:p w14:paraId="2BB0435B" w14:textId="31762BAB" w:rsidR="00800C9A" w:rsidRDefault="00800C9A" w:rsidP="000619C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Diabetic Vascular</w:t>
            </w:r>
          </w:p>
        </w:tc>
        <w:tc>
          <w:tcPr>
            <w:tcW w:w="2313" w:type="dxa"/>
          </w:tcPr>
          <w:p w14:paraId="2414CBA8" w14:textId="3B30D3FE" w:rsidR="00800C9A" w:rsidRDefault="00800C9A" w:rsidP="000619C9">
            <w:pPr>
              <w:jc w:val="center"/>
            </w:pPr>
            <w:r>
              <w:t>36</w:t>
            </w:r>
            <w:r w:rsidRPr="009413D7">
              <w:t>(</w:t>
            </w:r>
            <w:r>
              <w:t>21</w:t>
            </w:r>
            <w:r w:rsidRPr="009413D7">
              <w:t>)</w:t>
            </w:r>
          </w:p>
        </w:tc>
        <w:tc>
          <w:tcPr>
            <w:tcW w:w="2055" w:type="dxa"/>
          </w:tcPr>
          <w:p w14:paraId="4CD5BE74" w14:textId="2DC25173" w:rsidR="00800C9A" w:rsidRDefault="009E5E7B" w:rsidP="000619C9">
            <w:pPr>
              <w:jc w:val="center"/>
            </w:pPr>
            <w:r>
              <w:t>36</w:t>
            </w:r>
            <w:r w:rsidR="00800C9A" w:rsidRPr="00C316AE">
              <w:t>(</w:t>
            </w:r>
            <w:r w:rsidR="00EF0BD1">
              <w:t>17</w:t>
            </w:r>
            <w:r w:rsidR="00800C9A" w:rsidRPr="00C316AE">
              <w:t>)</w:t>
            </w:r>
          </w:p>
        </w:tc>
      </w:tr>
      <w:tr w:rsidR="00800C9A" w14:paraId="24D28193" w14:textId="77777777" w:rsidTr="000619C9">
        <w:trPr>
          <w:trHeight w:val="187"/>
          <w:jc w:val="center"/>
        </w:trPr>
        <w:tc>
          <w:tcPr>
            <w:tcW w:w="3664" w:type="dxa"/>
            <w:vAlign w:val="bottom"/>
          </w:tcPr>
          <w:p w14:paraId="454D3BBB" w14:textId="021FF3C5" w:rsidR="00800C9A" w:rsidRDefault="00800C9A" w:rsidP="000619C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Gastrointestinal tract Surgery</w:t>
            </w:r>
          </w:p>
        </w:tc>
        <w:tc>
          <w:tcPr>
            <w:tcW w:w="2313" w:type="dxa"/>
          </w:tcPr>
          <w:p w14:paraId="3EF95A50" w14:textId="79C2A13C" w:rsidR="00800C9A" w:rsidRDefault="00800C9A" w:rsidP="000619C9">
            <w:pPr>
              <w:jc w:val="center"/>
            </w:pPr>
            <w:r>
              <w:t>53</w:t>
            </w:r>
            <w:r w:rsidRPr="009413D7">
              <w:t>(</w:t>
            </w:r>
            <w:r>
              <w:t>31</w:t>
            </w:r>
            <w:r w:rsidRPr="009413D7">
              <w:t>)</w:t>
            </w:r>
          </w:p>
        </w:tc>
        <w:tc>
          <w:tcPr>
            <w:tcW w:w="2055" w:type="dxa"/>
          </w:tcPr>
          <w:p w14:paraId="7F0A7FAF" w14:textId="38EB31B0" w:rsidR="00800C9A" w:rsidRDefault="009E5E7B" w:rsidP="000619C9">
            <w:pPr>
              <w:jc w:val="center"/>
            </w:pPr>
            <w:r>
              <w:t>107</w:t>
            </w:r>
            <w:r w:rsidR="00800C9A" w:rsidRPr="00C316AE">
              <w:t>(</w:t>
            </w:r>
            <w:r w:rsidR="00EF0BD1">
              <w:t>52</w:t>
            </w:r>
            <w:r w:rsidR="00800C9A" w:rsidRPr="00C316AE">
              <w:t>)</w:t>
            </w:r>
          </w:p>
        </w:tc>
      </w:tr>
      <w:tr w:rsidR="00800C9A" w14:paraId="49E1CA7B" w14:textId="77777777" w:rsidTr="000619C9">
        <w:trPr>
          <w:trHeight w:val="159"/>
          <w:jc w:val="center"/>
        </w:trPr>
        <w:tc>
          <w:tcPr>
            <w:tcW w:w="3664" w:type="dxa"/>
            <w:vAlign w:val="bottom"/>
          </w:tcPr>
          <w:p w14:paraId="3AC19B2D" w14:textId="56E1E474" w:rsidR="00800C9A" w:rsidRDefault="00800C9A" w:rsidP="000619C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Leg Ulcer</w:t>
            </w:r>
          </w:p>
        </w:tc>
        <w:tc>
          <w:tcPr>
            <w:tcW w:w="2313" w:type="dxa"/>
          </w:tcPr>
          <w:p w14:paraId="306ADEB9" w14:textId="1ED8E745" w:rsidR="00800C9A" w:rsidRDefault="00800C9A" w:rsidP="000619C9">
            <w:pPr>
              <w:jc w:val="center"/>
            </w:pPr>
            <w:r>
              <w:t>17</w:t>
            </w:r>
            <w:r w:rsidRPr="009413D7">
              <w:t>(</w:t>
            </w:r>
            <w:r>
              <w:t>10</w:t>
            </w:r>
            <w:r w:rsidRPr="009413D7">
              <w:t>)</w:t>
            </w:r>
          </w:p>
        </w:tc>
        <w:tc>
          <w:tcPr>
            <w:tcW w:w="2055" w:type="dxa"/>
          </w:tcPr>
          <w:p w14:paraId="0EEF1CBA" w14:textId="489882BF" w:rsidR="00800C9A" w:rsidRDefault="009E5E7B" w:rsidP="000619C9">
            <w:pPr>
              <w:jc w:val="center"/>
            </w:pPr>
            <w:r>
              <w:t>31</w:t>
            </w:r>
            <w:r w:rsidR="00800C9A" w:rsidRPr="00C316AE">
              <w:t>(</w:t>
            </w:r>
            <w:r w:rsidR="00EF0BD1">
              <w:t>15</w:t>
            </w:r>
            <w:r w:rsidR="00800C9A" w:rsidRPr="00C316AE">
              <w:t>)</w:t>
            </w:r>
          </w:p>
        </w:tc>
      </w:tr>
      <w:tr w:rsidR="00800C9A" w14:paraId="11A64131" w14:textId="77777777" w:rsidTr="000619C9">
        <w:trPr>
          <w:trHeight w:val="34"/>
          <w:jc w:val="center"/>
        </w:trPr>
        <w:tc>
          <w:tcPr>
            <w:tcW w:w="3664" w:type="dxa"/>
            <w:vAlign w:val="bottom"/>
          </w:tcPr>
          <w:p w14:paraId="7621A008" w14:textId="7B2FBF05" w:rsidR="00800C9A" w:rsidRDefault="00800C9A" w:rsidP="000619C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Peripheral vascular occlusive disease</w:t>
            </w:r>
          </w:p>
        </w:tc>
        <w:tc>
          <w:tcPr>
            <w:tcW w:w="2313" w:type="dxa"/>
          </w:tcPr>
          <w:p w14:paraId="03053A76" w14:textId="1483A843" w:rsidR="00800C9A" w:rsidRDefault="00800C9A" w:rsidP="000619C9">
            <w:pPr>
              <w:jc w:val="center"/>
            </w:pPr>
            <w:r>
              <w:t>46</w:t>
            </w:r>
            <w:r w:rsidRPr="009413D7">
              <w:t>(</w:t>
            </w:r>
            <w:r>
              <w:t>27</w:t>
            </w:r>
            <w:r w:rsidRPr="009413D7">
              <w:t>)</w:t>
            </w:r>
          </w:p>
        </w:tc>
        <w:tc>
          <w:tcPr>
            <w:tcW w:w="2055" w:type="dxa"/>
          </w:tcPr>
          <w:p w14:paraId="7AA0758A" w14:textId="338A38E6" w:rsidR="00800C9A" w:rsidRDefault="009E5E7B" w:rsidP="000619C9">
            <w:pPr>
              <w:jc w:val="center"/>
            </w:pPr>
            <w:r>
              <w:t>49</w:t>
            </w:r>
            <w:r w:rsidR="00800C9A" w:rsidRPr="00C316AE">
              <w:t>(</w:t>
            </w:r>
            <w:r w:rsidR="00EF0BD1">
              <w:t>24</w:t>
            </w:r>
            <w:r w:rsidR="00800C9A" w:rsidRPr="00C316AE">
              <w:t>)</w:t>
            </w:r>
          </w:p>
        </w:tc>
      </w:tr>
      <w:tr w:rsidR="00800C9A" w14:paraId="2BE35EB0" w14:textId="77777777" w:rsidTr="000619C9">
        <w:trPr>
          <w:trHeight w:val="164"/>
          <w:jc w:val="center"/>
        </w:trPr>
        <w:tc>
          <w:tcPr>
            <w:tcW w:w="3664" w:type="dxa"/>
            <w:vAlign w:val="bottom"/>
          </w:tcPr>
          <w:p w14:paraId="788DE40E" w14:textId="4CFE270A" w:rsidR="00800C9A" w:rsidRDefault="00800C9A" w:rsidP="000619C9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Venous Hypertension</w:t>
            </w:r>
          </w:p>
        </w:tc>
        <w:tc>
          <w:tcPr>
            <w:tcW w:w="2313" w:type="dxa"/>
          </w:tcPr>
          <w:p w14:paraId="7672E57E" w14:textId="7AB296C7" w:rsidR="00800C9A" w:rsidRDefault="00800C9A" w:rsidP="000619C9">
            <w:pPr>
              <w:jc w:val="center"/>
            </w:pPr>
            <w:r>
              <w:t>24</w:t>
            </w:r>
            <w:r w:rsidRPr="009413D7">
              <w:t>(</w:t>
            </w:r>
            <w:r>
              <w:t>14</w:t>
            </w:r>
            <w:r w:rsidRPr="009413D7">
              <w:t>)</w:t>
            </w:r>
          </w:p>
        </w:tc>
        <w:tc>
          <w:tcPr>
            <w:tcW w:w="2055" w:type="dxa"/>
          </w:tcPr>
          <w:p w14:paraId="30DB0F15" w14:textId="74582B3B" w:rsidR="00800C9A" w:rsidRDefault="009E5E7B" w:rsidP="000619C9">
            <w:pPr>
              <w:jc w:val="center"/>
            </w:pPr>
            <w:r>
              <w:t>29</w:t>
            </w:r>
            <w:r w:rsidR="00800C9A" w:rsidRPr="00C316AE">
              <w:t>(</w:t>
            </w:r>
            <w:r w:rsidR="00EF0BD1">
              <w:t>14</w:t>
            </w:r>
            <w:r w:rsidR="00800C9A" w:rsidRPr="00C316AE">
              <w:t>)</w:t>
            </w:r>
          </w:p>
        </w:tc>
      </w:tr>
      <w:tr w:rsidR="000619C9" w14:paraId="12958344" w14:textId="77777777" w:rsidTr="000619C9">
        <w:trPr>
          <w:trHeight w:val="164"/>
          <w:jc w:val="center"/>
        </w:trPr>
        <w:tc>
          <w:tcPr>
            <w:tcW w:w="3664" w:type="dxa"/>
            <w:vAlign w:val="bottom"/>
          </w:tcPr>
          <w:p w14:paraId="7BA9F27D" w14:textId="77777777" w:rsidR="000619C9" w:rsidRDefault="000619C9" w:rsidP="000619C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3" w:type="dxa"/>
          </w:tcPr>
          <w:p w14:paraId="41C8A204" w14:textId="77777777" w:rsidR="000619C9" w:rsidRDefault="000619C9" w:rsidP="000619C9">
            <w:pPr>
              <w:jc w:val="center"/>
            </w:pPr>
          </w:p>
        </w:tc>
        <w:tc>
          <w:tcPr>
            <w:tcW w:w="2055" w:type="dxa"/>
          </w:tcPr>
          <w:p w14:paraId="48FC4FFD" w14:textId="77777777" w:rsidR="000619C9" w:rsidRDefault="000619C9" w:rsidP="000619C9">
            <w:pPr>
              <w:jc w:val="center"/>
            </w:pPr>
          </w:p>
        </w:tc>
      </w:tr>
      <w:tr w:rsidR="00800C9A" w14:paraId="0F493A9D" w14:textId="77777777" w:rsidTr="000619C9">
        <w:trPr>
          <w:trHeight w:val="164"/>
          <w:jc w:val="center"/>
        </w:trPr>
        <w:tc>
          <w:tcPr>
            <w:tcW w:w="3664" w:type="dxa"/>
            <w:vAlign w:val="bottom"/>
          </w:tcPr>
          <w:p w14:paraId="6FE17F8D" w14:textId="23D10CC4" w:rsidR="00800C9A" w:rsidRPr="00374D4C" w:rsidRDefault="00374D4C" w:rsidP="00800C9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74D4C">
              <w:rPr>
                <w:rFonts w:ascii="Calibri" w:hAnsi="Calibri" w:cs="Calibri"/>
                <w:b/>
                <w:bCs/>
                <w:color w:val="000000"/>
              </w:rPr>
              <w:t>Quizzes</w:t>
            </w:r>
          </w:p>
        </w:tc>
        <w:tc>
          <w:tcPr>
            <w:tcW w:w="2313" w:type="dxa"/>
          </w:tcPr>
          <w:p w14:paraId="38E73045" w14:textId="224B00F9" w:rsidR="00800C9A" w:rsidRDefault="00800C9A" w:rsidP="000619C9">
            <w:pPr>
              <w:jc w:val="center"/>
            </w:pPr>
          </w:p>
        </w:tc>
        <w:tc>
          <w:tcPr>
            <w:tcW w:w="2055" w:type="dxa"/>
          </w:tcPr>
          <w:p w14:paraId="18339E36" w14:textId="395F9103" w:rsidR="00800C9A" w:rsidRDefault="00800C9A" w:rsidP="000619C9">
            <w:pPr>
              <w:jc w:val="center"/>
            </w:pPr>
          </w:p>
        </w:tc>
      </w:tr>
      <w:tr w:rsidR="00800C9A" w14:paraId="39E21999" w14:textId="77777777" w:rsidTr="000619C9">
        <w:trPr>
          <w:trHeight w:val="164"/>
          <w:jc w:val="center"/>
        </w:trPr>
        <w:tc>
          <w:tcPr>
            <w:tcW w:w="3664" w:type="dxa"/>
            <w:vAlign w:val="bottom"/>
          </w:tcPr>
          <w:p w14:paraId="596D9560" w14:textId="03E03807" w:rsidR="00800C9A" w:rsidRDefault="00800C9A" w:rsidP="000619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i-operative Care</w:t>
            </w:r>
          </w:p>
        </w:tc>
        <w:tc>
          <w:tcPr>
            <w:tcW w:w="2313" w:type="dxa"/>
          </w:tcPr>
          <w:p w14:paraId="5C086D73" w14:textId="6AB0CDD5" w:rsidR="00800C9A" w:rsidRDefault="00800C9A" w:rsidP="000619C9">
            <w:pPr>
              <w:jc w:val="center"/>
            </w:pPr>
            <w:r>
              <w:t>79</w:t>
            </w:r>
            <w:r w:rsidRPr="009413D7">
              <w:t>(</w:t>
            </w:r>
            <w:r>
              <w:t>46</w:t>
            </w:r>
            <w:r w:rsidRPr="009413D7">
              <w:t>)</w:t>
            </w:r>
          </w:p>
        </w:tc>
        <w:tc>
          <w:tcPr>
            <w:tcW w:w="2055" w:type="dxa"/>
          </w:tcPr>
          <w:p w14:paraId="4A5BABFE" w14:textId="68A5E857" w:rsidR="00800C9A" w:rsidRDefault="009E5E7B" w:rsidP="000619C9">
            <w:pPr>
              <w:jc w:val="center"/>
            </w:pPr>
            <w:r>
              <w:t>29</w:t>
            </w:r>
            <w:r w:rsidR="00800C9A" w:rsidRPr="00C316AE">
              <w:t>(</w:t>
            </w:r>
            <w:r>
              <w:t>14</w:t>
            </w:r>
            <w:r w:rsidR="00800C9A" w:rsidRPr="00C316AE">
              <w:t>)</w:t>
            </w:r>
          </w:p>
        </w:tc>
      </w:tr>
      <w:tr w:rsidR="00800C9A" w14:paraId="58825340" w14:textId="77777777" w:rsidTr="000619C9">
        <w:trPr>
          <w:trHeight w:val="164"/>
          <w:jc w:val="center"/>
        </w:trPr>
        <w:tc>
          <w:tcPr>
            <w:tcW w:w="3664" w:type="dxa"/>
            <w:vAlign w:val="bottom"/>
          </w:tcPr>
          <w:p w14:paraId="490F16DF" w14:textId="48BAB135" w:rsidR="00800C9A" w:rsidRDefault="00800C9A" w:rsidP="000619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operative Pyrexia</w:t>
            </w:r>
          </w:p>
        </w:tc>
        <w:tc>
          <w:tcPr>
            <w:tcW w:w="2313" w:type="dxa"/>
          </w:tcPr>
          <w:p w14:paraId="62ED5535" w14:textId="64B1579A" w:rsidR="00800C9A" w:rsidRDefault="00800C9A" w:rsidP="000619C9">
            <w:pPr>
              <w:jc w:val="center"/>
            </w:pPr>
            <w:r>
              <w:t>54</w:t>
            </w:r>
            <w:r w:rsidRPr="009413D7">
              <w:t>(</w:t>
            </w:r>
            <w:r>
              <w:t>31</w:t>
            </w:r>
            <w:r w:rsidRPr="009413D7">
              <w:t>)</w:t>
            </w:r>
          </w:p>
        </w:tc>
        <w:tc>
          <w:tcPr>
            <w:tcW w:w="2055" w:type="dxa"/>
          </w:tcPr>
          <w:p w14:paraId="45EAB72F" w14:textId="75CCD0B9" w:rsidR="00800C9A" w:rsidRDefault="009E5E7B" w:rsidP="000619C9">
            <w:pPr>
              <w:jc w:val="center"/>
            </w:pPr>
            <w:r>
              <w:t>15</w:t>
            </w:r>
            <w:r w:rsidR="00800C9A" w:rsidRPr="00C316AE">
              <w:t>(</w:t>
            </w:r>
            <w:r>
              <w:t>7</w:t>
            </w:r>
            <w:r w:rsidR="00800C9A" w:rsidRPr="00C316AE">
              <w:t>)</w:t>
            </w:r>
          </w:p>
        </w:tc>
      </w:tr>
      <w:tr w:rsidR="00800C9A" w14:paraId="2974059C" w14:textId="77777777" w:rsidTr="000619C9">
        <w:trPr>
          <w:trHeight w:val="164"/>
          <w:jc w:val="center"/>
        </w:trPr>
        <w:tc>
          <w:tcPr>
            <w:tcW w:w="3664" w:type="dxa"/>
            <w:vAlign w:val="bottom"/>
          </w:tcPr>
          <w:p w14:paraId="1FE57673" w14:textId="37D422F3" w:rsidR="00800C9A" w:rsidRDefault="00800C9A" w:rsidP="000619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t-operative Paralytic Ileus</w:t>
            </w:r>
          </w:p>
        </w:tc>
        <w:tc>
          <w:tcPr>
            <w:tcW w:w="2313" w:type="dxa"/>
          </w:tcPr>
          <w:p w14:paraId="40FDE621" w14:textId="32CCEDF5" w:rsidR="00800C9A" w:rsidRDefault="00800C9A" w:rsidP="000619C9">
            <w:pPr>
              <w:jc w:val="center"/>
            </w:pPr>
            <w:r>
              <w:t>52</w:t>
            </w:r>
            <w:r w:rsidRPr="009413D7">
              <w:t>(</w:t>
            </w:r>
            <w:r>
              <w:t>30</w:t>
            </w:r>
            <w:r w:rsidRPr="009413D7">
              <w:t>)</w:t>
            </w:r>
          </w:p>
        </w:tc>
        <w:tc>
          <w:tcPr>
            <w:tcW w:w="2055" w:type="dxa"/>
          </w:tcPr>
          <w:p w14:paraId="67725D59" w14:textId="417D0F9D" w:rsidR="00800C9A" w:rsidRDefault="009E5E7B" w:rsidP="000619C9">
            <w:pPr>
              <w:jc w:val="center"/>
            </w:pPr>
            <w:r>
              <w:t>14</w:t>
            </w:r>
            <w:r w:rsidR="00800C9A" w:rsidRPr="00C316AE">
              <w:t>(</w:t>
            </w:r>
            <w:r>
              <w:t>7</w:t>
            </w:r>
            <w:r w:rsidR="00800C9A" w:rsidRPr="00C316AE">
              <w:t>)</w:t>
            </w:r>
          </w:p>
        </w:tc>
      </w:tr>
      <w:tr w:rsidR="00800C9A" w14:paraId="43B04180" w14:textId="77777777" w:rsidTr="000619C9">
        <w:trPr>
          <w:trHeight w:val="164"/>
          <w:jc w:val="center"/>
        </w:trPr>
        <w:tc>
          <w:tcPr>
            <w:tcW w:w="3664" w:type="dxa"/>
            <w:vAlign w:val="bottom"/>
          </w:tcPr>
          <w:p w14:paraId="75C8DE26" w14:textId="551742E4" w:rsidR="00800C9A" w:rsidRDefault="00800C9A" w:rsidP="000619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eeding and Urinary Retention</w:t>
            </w:r>
          </w:p>
        </w:tc>
        <w:tc>
          <w:tcPr>
            <w:tcW w:w="2313" w:type="dxa"/>
          </w:tcPr>
          <w:p w14:paraId="35FF51B7" w14:textId="434923F1" w:rsidR="00800C9A" w:rsidRDefault="00800C9A" w:rsidP="000619C9">
            <w:pPr>
              <w:jc w:val="center"/>
            </w:pPr>
            <w:r>
              <w:t>43</w:t>
            </w:r>
            <w:r w:rsidRPr="009413D7">
              <w:t>(</w:t>
            </w:r>
            <w:r w:rsidR="009E5E7B">
              <w:t>25</w:t>
            </w:r>
            <w:r w:rsidRPr="009413D7">
              <w:t>)</w:t>
            </w:r>
          </w:p>
        </w:tc>
        <w:tc>
          <w:tcPr>
            <w:tcW w:w="2055" w:type="dxa"/>
          </w:tcPr>
          <w:p w14:paraId="1EEEA157" w14:textId="50CF7309" w:rsidR="00800C9A" w:rsidRDefault="009E5E7B" w:rsidP="000619C9">
            <w:pPr>
              <w:jc w:val="center"/>
            </w:pPr>
            <w:r>
              <w:t>12</w:t>
            </w:r>
            <w:r w:rsidR="00800C9A" w:rsidRPr="00C316AE">
              <w:t>(</w:t>
            </w:r>
            <w:r>
              <w:t>6</w:t>
            </w:r>
            <w:r w:rsidR="00800C9A" w:rsidRPr="00C316AE">
              <w:t>)</w:t>
            </w:r>
          </w:p>
        </w:tc>
      </w:tr>
      <w:tr w:rsidR="00800C9A" w14:paraId="155EC342" w14:textId="77777777" w:rsidTr="000619C9">
        <w:trPr>
          <w:trHeight w:val="164"/>
          <w:jc w:val="center"/>
        </w:trPr>
        <w:tc>
          <w:tcPr>
            <w:tcW w:w="3664" w:type="dxa"/>
            <w:vAlign w:val="bottom"/>
          </w:tcPr>
          <w:p w14:paraId="66CA3A18" w14:textId="7E24DBF9" w:rsidR="00800C9A" w:rsidRDefault="00800C9A" w:rsidP="000619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ic Foot &amp; Peri-operative Care</w:t>
            </w:r>
          </w:p>
        </w:tc>
        <w:tc>
          <w:tcPr>
            <w:tcW w:w="2313" w:type="dxa"/>
          </w:tcPr>
          <w:p w14:paraId="7723A200" w14:textId="2F1E17A9" w:rsidR="00800C9A" w:rsidRDefault="00800C9A" w:rsidP="000619C9">
            <w:pPr>
              <w:jc w:val="center"/>
            </w:pPr>
            <w:r>
              <w:t>76</w:t>
            </w:r>
            <w:r w:rsidRPr="009413D7">
              <w:t>(</w:t>
            </w:r>
            <w:r w:rsidR="009E5E7B">
              <w:t>44</w:t>
            </w:r>
            <w:r w:rsidRPr="009413D7">
              <w:t>)</w:t>
            </w:r>
          </w:p>
        </w:tc>
        <w:tc>
          <w:tcPr>
            <w:tcW w:w="2055" w:type="dxa"/>
          </w:tcPr>
          <w:p w14:paraId="2D0AE0CC" w14:textId="314F7886" w:rsidR="00800C9A" w:rsidRDefault="009E5E7B" w:rsidP="000619C9">
            <w:pPr>
              <w:jc w:val="center"/>
            </w:pPr>
            <w:r>
              <w:t>25</w:t>
            </w:r>
            <w:r w:rsidR="00800C9A" w:rsidRPr="00C316AE">
              <w:t>(</w:t>
            </w:r>
            <w:r>
              <w:t>12</w:t>
            </w:r>
            <w:r w:rsidR="00800C9A" w:rsidRPr="00C316AE">
              <w:t>)</w:t>
            </w:r>
          </w:p>
        </w:tc>
      </w:tr>
      <w:tr w:rsidR="00800C9A" w14:paraId="6D60C1FC" w14:textId="77777777" w:rsidTr="000619C9">
        <w:trPr>
          <w:trHeight w:val="164"/>
          <w:jc w:val="center"/>
        </w:trPr>
        <w:tc>
          <w:tcPr>
            <w:tcW w:w="3664" w:type="dxa"/>
            <w:vAlign w:val="bottom"/>
          </w:tcPr>
          <w:p w14:paraId="2F12D0F3" w14:textId="5FCE2F0D" w:rsidR="00800C9A" w:rsidRDefault="00800C9A" w:rsidP="000619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uids</w:t>
            </w:r>
          </w:p>
        </w:tc>
        <w:tc>
          <w:tcPr>
            <w:tcW w:w="2313" w:type="dxa"/>
          </w:tcPr>
          <w:p w14:paraId="7FE6D5D6" w14:textId="5184FCD3" w:rsidR="00800C9A" w:rsidRDefault="00800C9A" w:rsidP="000619C9">
            <w:pPr>
              <w:jc w:val="center"/>
            </w:pPr>
            <w:r>
              <w:t>6</w:t>
            </w:r>
            <w:r w:rsidR="000C7AF1">
              <w:t>8</w:t>
            </w:r>
            <w:r w:rsidRPr="009413D7">
              <w:t>(</w:t>
            </w:r>
            <w:r w:rsidR="009E5E7B">
              <w:t>40</w:t>
            </w:r>
            <w:r w:rsidRPr="009413D7">
              <w:t>)</w:t>
            </w:r>
          </w:p>
        </w:tc>
        <w:tc>
          <w:tcPr>
            <w:tcW w:w="2055" w:type="dxa"/>
          </w:tcPr>
          <w:p w14:paraId="55A67198" w14:textId="065D63F8" w:rsidR="00800C9A" w:rsidRDefault="009E5E7B" w:rsidP="000619C9">
            <w:pPr>
              <w:jc w:val="center"/>
            </w:pPr>
            <w:r>
              <w:t>28</w:t>
            </w:r>
            <w:r w:rsidR="00800C9A" w:rsidRPr="00C316AE">
              <w:t>(</w:t>
            </w:r>
            <w:r>
              <w:t>14</w:t>
            </w:r>
            <w:r w:rsidR="00800C9A" w:rsidRPr="00C316AE">
              <w:t>)</w:t>
            </w:r>
          </w:p>
        </w:tc>
      </w:tr>
      <w:tr w:rsidR="00800C9A" w14:paraId="36064196" w14:textId="77777777" w:rsidTr="000619C9">
        <w:trPr>
          <w:trHeight w:val="34"/>
          <w:jc w:val="center"/>
        </w:trPr>
        <w:tc>
          <w:tcPr>
            <w:tcW w:w="3664" w:type="dxa"/>
            <w:vAlign w:val="bottom"/>
          </w:tcPr>
          <w:p w14:paraId="4F4E195F" w14:textId="08BC1A2A" w:rsidR="00800C9A" w:rsidRDefault="00800C9A" w:rsidP="000619C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amping Leg</w:t>
            </w:r>
          </w:p>
        </w:tc>
        <w:tc>
          <w:tcPr>
            <w:tcW w:w="2313" w:type="dxa"/>
          </w:tcPr>
          <w:p w14:paraId="023023C9" w14:textId="3A331DE1" w:rsidR="00800C9A" w:rsidRDefault="00800C9A" w:rsidP="000619C9">
            <w:pPr>
              <w:jc w:val="center"/>
            </w:pPr>
            <w:r>
              <w:t>17</w:t>
            </w:r>
            <w:r w:rsidRPr="009413D7">
              <w:t>(</w:t>
            </w:r>
            <w:r w:rsidR="009E5E7B">
              <w:t>10</w:t>
            </w:r>
            <w:r w:rsidRPr="009413D7">
              <w:t>)</w:t>
            </w:r>
          </w:p>
        </w:tc>
        <w:tc>
          <w:tcPr>
            <w:tcW w:w="2055" w:type="dxa"/>
          </w:tcPr>
          <w:p w14:paraId="0BD99A6F" w14:textId="3F21C7FE" w:rsidR="00800C9A" w:rsidRDefault="009E5E7B" w:rsidP="000619C9">
            <w:pPr>
              <w:jc w:val="center"/>
            </w:pPr>
            <w:r>
              <w:t>10</w:t>
            </w:r>
            <w:r w:rsidR="00800C9A" w:rsidRPr="00C316AE">
              <w:t>(</w:t>
            </w:r>
            <w:r>
              <w:t>5</w:t>
            </w:r>
            <w:r w:rsidR="00800C9A" w:rsidRPr="00C316AE">
              <w:t>)</w:t>
            </w:r>
          </w:p>
        </w:tc>
      </w:tr>
    </w:tbl>
    <w:p w14:paraId="1C7D7F0F" w14:textId="3B2F24E3" w:rsidR="0056775F" w:rsidRDefault="00374D4C" w:rsidP="00374D4C">
      <w:pPr>
        <w:ind w:firstLine="720"/>
      </w:pPr>
      <w:r w:rsidRPr="00374D4C">
        <w:t>DEM- Direct Entry Medicine, GEM- Graduat</w:t>
      </w:r>
      <w:r>
        <w:t>e Entry Medicine</w:t>
      </w:r>
    </w:p>
    <w:p w14:paraId="1AA6DF46" w14:textId="77777777" w:rsidR="00945947" w:rsidRPr="00374D4C" w:rsidRDefault="00945947" w:rsidP="00374D4C">
      <w:pPr>
        <w:ind w:firstLine="720"/>
      </w:pPr>
      <w:bookmarkStart w:id="0" w:name="_GoBack"/>
      <w:bookmarkEnd w:id="0"/>
    </w:p>
    <w:sectPr w:rsidR="00945947" w:rsidRPr="00374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3CD"/>
    <w:rsid w:val="000619C9"/>
    <w:rsid w:val="000C7AF1"/>
    <w:rsid w:val="002F23D8"/>
    <w:rsid w:val="002F33CD"/>
    <w:rsid w:val="00374D4C"/>
    <w:rsid w:val="004D6B2B"/>
    <w:rsid w:val="0056775F"/>
    <w:rsid w:val="00800C9A"/>
    <w:rsid w:val="00842532"/>
    <w:rsid w:val="00923B69"/>
    <w:rsid w:val="00945947"/>
    <w:rsid w:val="009615E2"/>
    <w:rsid w:val="009E5E7B"/>
    <w:rsid w:val="00EF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4C1F2"/>
  <w15:chartTrackingRefBased/>
  <w15:docId w15:val="{FC12E520-AFF0-4A59-8D73-6C74B49B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7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O’Brien</dc:creator>
  <cp:keywords/>
  <dc:description/>
  <cp:lastModifiedBy>Arden Badon</cp:lastModifiedBy>
  <cp:revision>8</cp:revision>
  <dcterms:created xsi:type="dcterms:W3CDTF">2023-06-02T20:20:00Z</dcterms:created>
  <dcterms:modified xsi:type="dcterms:W3CDTF">2023-07-27T05:53:00Z</dcterms:modified>
</cp:coreProperties>
</file>